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3E393" w14:textId="090FCC3F" w:rsidR="008A0E05" w:rsidRPr="008A0E05" w:rsidRDefault="008A0E05" w:rsidP="008A0E05">
      <w:pPr>
        <w:rPr>
          <w:rFonts w:ascii="Arial" w:hAnsi="Arial" w:cs="Arial"/>
          <w:b/>
          <w:bCs/>
        </w:rPr>
      </w:pPr>
      <w:r w:rsidRPr="008A0E05">
        <w:rPr>
          <w:rFonts w:ascii="Arial" w:hAnsi="Arial" w:cs="Arial"/>
          <w:b/>
          <w:bCs/>
        </w:rPr>
        <w:t xml:space="preserve">Supplemental Table 1: </w:t>
      </w:r>
      <w:r>
        <w:rPr>
          <w:rFonts w:ascii="Arial" w:hAnsi="Arial" w:cs="Arial"/>
          <w:b/>
          <w:bCs/>
        </w:rPr>
        <w:t>Enrollment in the EAP by country and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A0E05" w14:paraId="52A37C39" w14:textId="77777777" w:rsidTr="004C561F">
        <w:tc>
          <w:tcPr>
            <w:tcW w:w="3116" w:type="dxa"/>
          </w:tcPr>
          <w:p w14:paraId="704E4954" w14:textId="77777777" w:rsidR="008A0E05" w:rsidRDefault="008A0E05" w:rsidP="004C56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ntry</w:t>
            </w:r>
          </w:p>
        </w:tc>
        <w:tc>
          <w:tcPr>
            <w:tcW w:w="3117" w:type="dxa"/>
          </w:tcPr>
          <w:p w14:paraId="06600DEF" w14:textId="77777777" w:rsidR="008A0E05" w:rsidRDefault="008A0E05" w:rsidP="004C56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 (n= 50)</w:t>
            </w:r>
          </w:p>
          <w:p w14:paraId="2E034B63" w14:textId="77777777" w:rsidR="008A0E05" w:rsidRDefault="008A0E05" w:rsidP="004C56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%)</w:t>
            </w:r>
          </w:p>
        </w:tc>
        <w:tc>
          <w:tcPr>
            <w:tcW w:w="3117" w:type="dxa"/>
          </w:tcPr>
          <w:p w14:paraId="4F6FEC55" w14:textId="77777777" w:rsidR="008A0E05" w:rsidRDefault="008A0E05" w:rsidP="004C56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(n=86)</w:t>
            </w:r>
          </w:p>
          <w:p w14:paraId="13CA4AC7" w14:textId="77777777" w:rsidR="008A0E05" w:rsidRDefault="008A0E05" w:rsidP="004C56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%)</w:t>
            </w:r>
          </w:p>
        </w:tc>
      </w:tr>
      <w:tr w:rsidR="008A0E05" w14:paraId="3B21F544" w14:textId="77777777" w:rsidTr="004C561F">
        <w:tc>
          <w:tcPr>
            <w:tcW w:w="3116" w:type="dxa"/>
          </w:tcPr>
          <w:p w14:paraId="64E17EEE" w14:textId="77777777" w:rsidR="008A0E05" w:rsidRDefault="008A0E05" w:rsidP="004C56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ed States of America</w:t>
            </w:r>
          </w:p>
        </w:tc>
        <w:tc>
          <w:tcPr>
            <w:tcW w:w="3117" w:type="dxa"/>
          </w:tcPr>
          <w:p w14:paraId="39CF63B4" w14:textId="7AC36DC4" w:rsidR="008A0E05" w:rsidRDefault="00695DE8" w:rsidP="004C56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44)</w:t>
            </w:r>
          </w:p>
        </w:tc>
        <w:tc>
          <w:tcPr>
            <w:tcW w:w="3117" w:type="dxa"/>
          </w:tcPr>
          <w:p w14:paraId="6430B1CD" w14:textId="66EF1862" w:rsidR="008A0E05" w:rsidRDefault="00B91824" w:rsidP="004C56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="0042466C">
              <w:rPr>
                <w:rFonts w:ascii="Arial" w:hAnsi="Arial" w:cs="Arial"/>
              </w:rPr>
              <w:t xml:space="preserve"> </w:t>
            </w:r>
            <w:r w:rsidR="00C35940">
              <w:rPr>
                <w:rFonts w:ascii="Arial" w:hAnsi="Arial" w:cs="Arial"/>
              </w:rPr>
              <w:t>(44.</w:t>
            </w:r>
            <w:r>
              <w:rPr>
                <w:rFonts w:ascii="Arial" w:hAnsi="Arial" w:cs="Arial"/>
              </w:rPr>
              <w:t>2</w:t>
            </w:r>
            <w:r w:rsidR="00C35940">
              <w:rPr>
                <w:rFonts w:ascii="Arial" w:hAnsi="Arial" w:cs="Arial"/>
              </w:rPr>
              <w:t>)</w:t>
            </w:r>
          </w:p>
        </w:tc>
      </w:tr>
      <w:tr w:rsidR="007A778A" w14:paraId="1768B571" w14:textId="77777777" w:rsidTr="004C561F">
        <w:tc>
          <w:tcPr>
            <w:tcW w:w="3116" w:type="dxa"/>
          </w:tcPr>
          <w:p w14:paraId="028F096D" w14:textId="1AA3C4F3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aly</w:t>
            </w:r>
          </w:p>
        </w:tc>
        <w:tc>
          <w:tcPr>
            <w:tcW w:w="3117" w:type="dxa"/>
          </w:tcPr>
          <w:p w14:paraId="4469568A" w14:textId="17C75D25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0)</w:t>
            </w:r>
          </w:p>
        </w:tc>
        <w:tc>
          <w:tcPr>
            <w:tcW w:w="3117" w:type="dxa"/>
          </w:tcPr>
          <w:p w14:paraId="1829D1F7" w14:textId="564D1720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24.4)</w:t>
            </w:r>
          </w:p>
        </w:tc>
      </w:tr>
      <w:tr w:rsidR="007A778A" w14:paraId="2B8CB2D6" w14:textId="77777777" w:rsidTr="004C561F">
        <w:tc>
          <w:tcPr>
            <w:tcW w:w="3116" w:type="dxa"/>
          </w:tcPr>
          <w:p w14:paraId="1FD526CA" w14:textId="40D4CE96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a</w:t>
            </w:r>
          </w:p>
        </w:tc>
        <w:tc>
          <w:tcPr>
            <w:tcW w:w="3117" w:type="dxa"/>
          </w:tcPr>
          <w:p w14:paraId="4F3DD518" w14:textId="3F0619B3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8)</w:t>
            </w:r>
          </w:p>
        </w:tc>
        <w:tc>
          <w:tcPr>
            <w:tcW w:w="3117" w:type="dxa"/>
          </w:tcPr>
          <w:p w14:paraId="1224DF06" w14:textId="6814AD42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2.8)</w:t>
            </w:r>
          </w:p>
        </w:tc>
      </w:tr>
      <w:tr w:rsidR="007A778A" w14:paraId="07E701BE" w14:textId="77777777" w:rsidTr="004C561F">
        <w:tc>
          <w:tcPr>
            <w:tcW w:w="3116" w:type="dxa"/>
          </w:tcPr>
          <w:p w14:paraId="7A109F4C" w14:textId="272CC68D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in</w:t>
            </w:r>
          </w:p>
        </w:tc>
        <w:tc>
          <w:tcPr>
            <w:tcW w:w="3117" w:type="dxa"/>
          </w:tcPr>
          <w:p w14:paraId="6ABC1953" w14:textId="7BC9E875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3117" w:type="dxa"/>
          </w:tcPr>
          <w:p w14:paraId="4D246296" w14:textId="0BE7DD86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7)</w:t>
            </w:r>
          </w:p>
        </w:tc>
      </w:tr>
      <w:tr w:rsidR="007A778A" w14:paraId="2FEB4E21" w14:textId="77777777" w:rsidTr="004C561F">
        <w:tc>
          <w:tcPr>
            <w:tcW w:w="3116" w:type="dxa"/>
          </w:tcPr>
          <w:p w14:paraId="20CB0BD8" w14:textId="77777777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ed Kingdom</w:t>
            </w:r>
          </w:p>
        </w:tc>
        <w:tc>
          <w:tcPr>
            <w:tcW w:w="3117" w:type="dxa"/>
          </w:tcPr>
          <w:p w14:paraId="289224A7" w14:textId="1B110F83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3117" w:type="dxa"/>
          </w:tcPr>
          <w:p w14:paraId="0994E394" w14:textId="647FCC98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.7)</w:t>
            </w:r>
          </w:p>
        </w:tc>
      </w:tr>
      <w:tr w:rsidR="007A778A" w14:paraId="2649844C" w14:textId="77777777" w:rsidTr="004C561F">
        <w:tc>
          <w:tcPr>
            <w:tcW w:w="3116" w:type="dxa"/>
          </w:tcPr>
          <w:p w14:paraId="24DAC706" w14:textId="77777777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rmany</w:t>
            </w:r>
          </w:p>
        </w:tc>
        <w:tc>
          <w:tcPr>
            <w:tcW w:w="3117" w:type="dxa"/>
          </w:tcPr>
          <w:p w14:paraId="78120A0B" w14:textId="4893FD37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3117" w:type="dxa"/>
          </w:tcPr>
          <w:p w14:paraId="6718322B" w14:textId="391CCA32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7A778A" w14:paraId="2AB13042" w14:textId="77777777" w:rsidTr="004C561F">
        <w:tc>
          <w:tcPr>
            <w:tcW w:w="3116" w:type="dxa"/>
          </w:tcPr>
          <w:p w14:paraId="27E0622D" w14:textId="4104B1B2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stralia</w:t>
            </w:r>
          </w:p>
        </w:tc>
        <w:tc>
          <w:tcPr>
            <w:tcW w:w="3117" w:type="dxa"/>
          </w:tcPr>
          <w:p w14:paraId="66232094" w14:textId="6C21DCCB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3117" w:type="dxa"/>
          </w:tcPr>
          <w:p w14:paraId="6CA5AB80" w14:textId="6A203D7F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7A778A" w14:paraId="0CD29E3D" w14:textId="77777777" w:rsidTr="004C561F">
        <w:tc>
          <w:tcPr>
            <w:tcW w:w="3116" w:type="dxa"/>
          </w:tcPr>
          <w:p w14:paraId="5D1233F3" w14:textId="20615E24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herlands</w:t>
            </w:r>
          </w:p>
        </w:tc>
        <w:tc>
          <w:tcPr>
            <w:tcW w:w="3117" w:type="dxa"/>
          </w:tcPr>
          <w:p w14:paraId="1E5FDF20" w14:textId="392EFD04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3117" w:type="dxa"/>
          </w:tcPr>
          <w:p w14:paraId="5EFF8D0A" w14:textId="43022BAF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.5)</w:t>
            </w:r>
          </w:p>
        </w:tc>
      </w:tr>
      <w:tr w:rsidR="007A778A" w14:paraId="0AB920F8" w14:textId="77777777" w:rsidTr="004C561F">
        <w:tc>
          <w:tcPr>
            <w:tcW w:w="3116" w:type="dxa"/>
          </w:tcPr>
          <w:p w14:paraId="6D6527EE" w14:textId="77777777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gium</w:t>
            </w:r>
          </w:p>
        </w:tc>
        <w:tc>
          <w:tcPr>
            <w:tcW w:w="3117" w:type="dxa"/>
          </w:tcPr>
          <w:p w14:paraId="5CB9CADF" w14:textId="1E098884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3117" w:type="dxa"/>
          </w:tcPr>
          <w:p w14:paraId="5EA8BF20" w14:textId="659D5CE8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.3)</w:t>
            </w:r>
          </w:p>
        </w:tc>
      </w:tr>
      <w:tr w:rsidR="007A778A" w14:paraId="3D9F3283" w14:textId="77777777" w:rsidTr="004C561F">
        <w:tc>
          <w:tcPr>
            <w:tcW w:w="3116" w:type="dxa"/>
          </w:tcPr>
          <w:p w14:paraId="7B32849C" w14:textId="77777777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ng Kong SAR China</w:t>
            </w:r>
          </w:p>
        </w:tc>
        <w:tc>
          <w:tcPr>
            <w:tcW w:w="3117" w:type="dxa"/>
          </w:tcPr>
          <w:p w14:paraId="5C164F8E" w14:textId="6677991E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3117" w:type="dxa"/>
          </w:tcPr>
          <w:p w14:paraId="5EF6D03A" w14:textId="0669FB04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2)</w:t>
            </w:r>
          </w:p>
        </w:tc>
      </w:tr>
      <w:tr w:rsidR="007A778A" w14:paraId="6C7307E9" w14:textId="77777777" w:rsidTr="004C561F">
        <w:tc>
          <w:tcPr>
            <w:tcW w:w="3116" w:type="dxa"/>
          </w:tcPr>
          <w:p w14:paraId="22541940" w14:textId="251AE4FB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stralia</w:t>
            </w:r>
          </w:p>
        </w:tc>
        <w:tc>
          <w:tcPr>
            <w:tcW w:w="3117" w:type="dxa"/>
          </w:tcPr>
          <w:p w14:paraId="0F595FBB" w14:textId="1C2A58D5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3117" w:type="dxa"/>
          </w:tcPr>
          <w:p w14:paraId="72BA343D" w14:textId="2C639428" w:rsidR="007A778A" w:rsidRDefault="007A778A" w:rsidP="007A7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</w:tbl>
    <w:p w14:paraId="10E0E8E9" w14:textId="77777777" w:rsidR="008A0E05" w:rsidRDefault="008A0E05" w:rsidP="008A0E05">
      <w:pPr>
        <w:rPr>
          <w:rFonts w:ascii="Arial" w:hAnsi="Arial" w:cs="Arial"/>
          <w:b/>
          <w:bCs/>
        </w:rPr>
      </w:pPr>
    </w:p>
    <w:p w14:paraId="70D61884" w14:textId="2A648E08" w:rsidR="008A0E05" w:rsidRPr="008A0E05" w:rsidRDefault="008A0E05" w:rsidP="008A0E0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</w:t>
      </w:r>
      <w:r w:rsidR="002B4076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: Overall survival of pediatric autologous recipients with TA-TMA treated with narsoplimab</w:t>
      </w:r>
    </w:p>
    <w:p w14:paraId="60776D92" w14:textId="0DD35753" w:rsidR="008A0E05" w:rsidRDefault="007A778A" w:rsidP="008A0E05">
      <w:pPr>
        <w:rPr>
          <w:rFonts w:ascii="Arial" w:hAnsi="Arial" w:cs="Arial"/>
          <w:b/>
          <w:bCs/>
        </w:rPr>
      </w:pPr>
      <w:r w:rsidRPr="007A778A">
        <w:rPr>
          <w:rFonts w:ascii="Arial" w:hAnsi="Arial" w:cs="Arial"/>
          <w:b/>
          <w:bCs/>
          <w:noProof/>
        </w:rPr>
        <w:drawing>
          <wp:inline distT="0" distB="0" distL="0" distR="0" wp14:anchorId="7FC9D4F4" wp14:editId="7ADDF836">
            <wp:extent cx="5943600" cy="3739515"/>
            <wp:effectExtent l="0" t="0" r="0" b="0"/>
            <wp:docPr id="1246091925" name="Picture 1" descr="A graph of a patient's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091925" name="Picture 1" descr="A graph of a patient's survival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37059" w14:textId="28C4FB72" w:rsidR="008A0E05" w:rsidRPr="005F06CF" w:rsidRDefault="008A0E05" w:rsidP="008A0E05">
      <w:pPr>
        <w:rPr>
          <w:rFonts w:ascii="Arial" w:hAnsi="Arial" w:cs="Arial"/>
        </w:rPr>
      </w:pPr>
      <w:r w:rsidRPr="005F06CF">
        <w:rPr>
          <w:rFonts w:ascii="Arial" w:hAnsi="Arial" w:cs="Arial"/>
        </w:rPr>
        <w:t>Among the 6 pediatric autologous recipients</w:t>
      </w:r>
      <w:r>
        <w:rPr>
          <w:rFonts w:ascii="Arial" w:hAnsi="Arial" w:cs="Arial"/>
        </w:rPr>
        <w:t xml:space="preserve">, 1-yr OS was 80.0 (95% CI 44.9,100). While 4 patients had high-risk disease, and 5 received </w:t>
      </w:r>
      <w:proofErr w:type="spellStart"/>
      <w:r>
        <w:rPr>
          <w:rFonts w:ascii="Arial" w:hAnsi="Arial" w:cs="Arial"/>
        </w:rPr>
        <w:t>narsoplimab</w:t>
      </w:r>
      <w:proofErr w:type="spellEnd"/>
      <w:r>
        <w:rPr>
          <w:rFonts w:ascii="Arial" w:hAnsi="Arial" w:cs="Arial"/>
        </w:rPr>
        <w:t xml:space="preserve"> as second-line therapy, given sample size, this cohort was not stratified. </w:t>
      </w:r>
      <w:r w:rsidRPr="005F06CF">
        <w:rPr>
          <w:rFonts w:ascii="Arial" w:hAnsi="Arial" w:cs="Arial"/>
        </w:rPr>
        <w:t xml:space="preserve"> </w:t>
      </w:r>
    </w:p>
    <w:p w14:paraId="0DB38231" w14:textId="77777777" w:rsidR="008A0E05" w:rsidRDefault="008A0E05"/>
    <w:sectPr w:rsidR="008A0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E05"/>
    <w:rsid w:val="000B742D"/>
    <w:rsid w:val="000D4AE8"/>
    <w:rsid w:val="000F2E60"/>
    <w:rsid w:val="00126E3E"/>
    <w:rsid w:val="001A4C9F"/>
    <w:rsid w:val="00231620"/>
    <w:rsid w:val="00250815"/>
    <w:rsid w:val="002B4076"/>
    <w:rsid w:val="00357C78"/>
    <w:rsid w:val="003E22E0"/>
    <w:rsid w:val="00415F20"/>
    <w:rsid w:val="0042466C"/>
    <w:rsid w:val="005A2DF7"/>
    <w:rsid w:val="005B2AFA"/>
    <w:rsid w:val="00695DE8"/>
    <w:rsid w:val="00724BF9"/>
    <w:rsid w:val="007539EF"/>
    <w:rsid w:val="007758D2"/>
    <w:rsid w:val="007A778A"/>
    <w:rsid w:val="007E79E6"/>
    <w:rsid w:val="008A0E05"/>
    <w:rsid w:val="008D29BB"/>
    <w:rsid w:val="00900F37"/>
    <w:rsid w:val="00A803DA"/>
    <w:rsid w:val="00AD0986"/>
    <w:rsid w:val="00B14D4B"/>
    <w:rsid w:val="00B4699F"/>
    <w:rsid w:val="00B8617A"/>
    <w:rsid w:val="00B91824"/>
    <w:rsid w:val="00BB770B"/>
    <w:rsid w:val="00BE082D"/>
    <w:rsid w:val="00C33F1B"/>
    <w:rsid w:val="00C35940"/>
    <w:rsid w:val="00D14331"/>
    <w:rsid w:val="00D16A7C"/>
    <w:rsid w:val="00D47402"/>
    <w:rsid w:val="00E269BA"/>
    <w:rsid w:val="00EE0B99"/>
    <w:rsid w:val="00F72E50"/>
    <w:rsid w:val="00F85392"/>
    <w:rsid w:val="00F9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6F929"/>
  <w15:chartTrackingRefBased/>
  <w15:docId w15:val="{251F739F-8FBA-4EE5-B08F-A1B084DC4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E0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E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E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E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E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E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E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E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E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E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E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E0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0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E0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A0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E0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A0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E05"/>
    <w:rPr>
      <w:sz w:val="20"/>
      <w:szCs w:val="20"/>
    </w:rPr>
  </w:style>
  <w:style w:type="table" w:styleId="TableGrid">
    <w:name w:val="Table Grid"/>
    <w:basedOn w:val="TableNormal"/>
    <w:uiPriority w:val="39"/>
    <w:rsid w:val="008A0E0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E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4C9F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ttler, Michelle Long</dc:creator>
  <cp:keywords/>
  <dc:description/>
  <cp:lastModifiedBy>Schoettler, Michelle Long</cp:lastModifiedBy>
  <cp:revision>3</cp:revision>
  <dcterms:created xsi:type="dcterms:W3CDTF">2025-05-30T20:14:00Z</dcterms:created>
  <dcterms:modified xsi:type="dcterms:W3CDTF">2025-05-30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136481084</vt:i4>
  </property>
  <property fmtid="{D5CDD505-2E9C-101B-9397-08002B2CF9AE}" pid="4" name="_EmailSubject">
    <vt:lpwstr>[External] RE: Narsoplimab EAP manuscript</vt:lpwstr>
  </property>
  <property fmtid="{D5CDD505-2E9C-101B-9397-08002B2CF9AE}" pid="5" name="_AuthorEmail">
    <vt:lpwstr>agrauer@omeros.com</vt:lpwstr>
  </property>
  <property fmtid="{D5CDD505-2E9C-101B-9397-08002B2CF9AE}" pid="6" name="_AuthorEmailDisplayName">
    <vt:lpwstr>Andreas Grauer</vt:lpwstr>
  </property>
  <property fmtid="{D5CDD505-2E9C-101B-9397-08002B2CF9AE}" pid="7" name="_ReviewingToolsShownOnce">
    <vt:lpwstr/>
  </property>
</Properties>
</file>